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E43D0" w14:textId="77777777" w:rsidR="000D45E6" w:rsidRPr="0045136E" w:rsidRDefault="000D45E6" w:rsidP="000D45E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Table 3. </w:t>
      </w:r>
      <w:r w:rsidRPr="6D0A14F2">
        <w:rPr>
          <w:rFonts w:ascii="Arial" w:hAnsi="Arial" w:cs="Arial"/>
          <w:sz w:val="20"/>
          <w:szCs w:val="20"/>
        </w:rPr>
        <w:t xml:space="preserve">Antimicrobial resistance in isolates from 78 multistate outbreaks of </w:t>
      </w:r>
      <w:r w:rsidRPr="006A1927">
        <w:rPr>
          <w:rFonts w:ascii="Arial" w:hAnsi="Arial" w:cs="Arial"/>
          <w:sz w:val="20"/>
          <w:szCs w:val="20"/>
        </w:rPr>
        <w:t>nontyphoidal</w:t>
      </w:r>
      <w:r w:rsidRPr="6D0A14F2">
        <w:rPr>
          <w:rFonts w:ascii="Arial" w:hAnsi="Arial" w:cs="Arial"/>
          <w:sz w:val="20"/>
          <w:szCs w:val="20"/>
        </w:rPr>
        <w:t xml:space="preserve"> </w:t>
      </w:r>
      <w:r w:rsidRPr="002C263A">
        <w:rPr>
          <w:rFonts w:ascii="Arial" w:hAnsi="Arial" w:cs="Arial"/>
          <w:i/>
          <w:iCs/>
          <w:sz w:val="20"/>
          <w:szCs w:val="20"/>
        </w:rPr>
        <w:t>Salmonella</w:t>
      </w:r>
      <w:r w:rsidRPr="6D0A14F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illnesses </w:t>
      </w:r>
      <w:r w:rsidRPr="6D0A14F2">
        <w:rPr>
          <w:rFonts w:ascii="Arial" w:hAnsi="Arial" w:cs="Arial"/>
          <w:sz w:val="20"/>
          <w:szCs w:val="20"/>
        </w:rPr>
        <w:t>linked to backyard poultry contact, United States, 2018-2023 (n = 6,262 isolates</w:t>
      </w:r>
      <w:proofErr w:type="gramStart"/>
      <w:r w:rsidRPr="6D0A14F2">
        <w:rPr>
          <w:rFonts w:ascii="Arial" w:hAnsi="Arial" w:cs="Arial"/>
          <w:sz w:val="20"/>
          <w:szCs w:val="20"/>
        </w:rPr>
        <w:t>).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</w:p>
    <w:tbl>
      <w:tblPr>
        <w:tblW w:w="14855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628"/>
        <w:gridCol w:w="1447"/>
        <w:gridCol w:w="900"/>
        <w:gridCol w:w="698"/>
        <w:gridCol w:w="699"/>
        <w:gridCol w:w="699"/>
        <w:gridCol w:w="699"/>
        <w:gridCol w:w="699"/>
        <w:gridCol w:w="698"/>
        <w:gridCol w:w="699"/>
        <w:gridCol w:w="699"/>
        <w:gridCol w:w="699"/>
        <w:gridCol w:w="699"/>
        <w:gridCol w:w="699"/>
        <w:gridCol w:w="698"/>
        <w:gridCol w:w="699"/>
        <w:gridCol w:w="699"/>
        <w:gridCol w:w="699"/>
        <w:gridCol w:w="699"/>
        <w:gridCol w:w="699"/>
      </w:tblGrid>
      <w:tr w:rsidR="000D45E6" w:rsidRPr="000D45E6" w14:paraId="01EB99C2" w14:textId="77777777" w:rsidTr="000D45E6">
        <w:trPr>
          <w:cantSplit/>
          <w:trHeight w:val="1923"/>
        </w:trPr>
        <w:tc>
          <w:tcPr>
            <w:tcW w:w="62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4C72A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44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D766A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Serotype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8AFE5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Isolates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764C6DB3" w14:textId="77777777" w:rsidR="000D45E6" w:rsidRPr="000D45E6" w:rsidRDefault="000D45E6" w:rsidP="004C735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Amoxicillin-Clavulanic Acid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6D197645" w14:textId="77777777" w:rsidR="000D45E6" w:rsidRPr="000D45E6" w:rsidRDefault="000D45E6" w:rsidP="004C7353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mpicillin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04DB13DB" w14:textId="77777777" w:rsidR="000D45E6" w:rsidRPr="000D45E6" w:rsidRDefault="000D45E6" w:rsidP="004C735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Cefoxitin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6395637E" w14:textId="77777777" w:rsidR="000D45E6" w:rsidRPr="000D45E6" w:rsidRDefault="000D45E6" w:rsidP="004C735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Ceftiofur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7516B5AE" w14:textId="77777777" w:rsidR="000D45E6" w:rsidRPr="000D45E6" w:rsidRDefault="000D45E6" w:rsidP="004C735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eftriaxone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0344DD69" w14:textId="77777777" w:rsidR="000D45E6" w:rsidRPr="000D45E6" w:rsidRDefault="000D45E6" w:rsidP="004C7353">
            <w:pPr>
              <w:ind w:left="113" w:right="113"/>
              <w:jc w:val="center"/>
              <w:rPr>
                <w:rFonts w:ascii="Arial" w:hAnsi="Arial" w:cs="Arial"/>
                <w:color w:val="212529"/>
                <w:sz w:val="18"/>
                <w:szCs w:val="18"/>
                <w:shd w:val="clear" w:color="auto" w:fill="FFFFFF"/>
              </w:rPr>
            </w:pPr>
            <w:r w:rsidRPr="000D45E6">
              <w:rPr>
                <w:rFonts w:ascii="Arial" w:hAnsi="Arial" w:cs="Arial"/>
                <w:color w:val="212529"/>
                <w:sz w:val="18"/>
                <w:szCs w:val="18"/>
                <w:shd w:val="clear" w:color="auto" w:fill="FFFFFF"/>
              </w:rPr>
              <w:t>Chloramphenicol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03EEA8BD" w14:textId="77777777" w:rsidR="000D45E6" w:rsidRPr="000D45E6" w:rsidRDefault="000D45E6" w:rsidP="004C735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iprofloxacin</w:t>
            </w:r>
            <w:r w:rsidRPr="000D45E6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75CC18DA" w14:textId="77777777" w:rsidR="000D45E6" w:rsidRPr="000D45E6" w:rsidRDefault="000D45E6" w:rsidP="004C735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Colistin</w:t>
            </w: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31E24AE3" w14:textId="77777777" w:rsidR="000D45E6" w:rsidRPr="000D45E6" w:rsidRDefault="000D45E6" w:rsidP="004C735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Fosfomycin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515FC027" w14:textId="77777777" w:rsidR="000D45E6" w:rsidRPr="000D45E6" w:rsidRDefault="000D45E6" w:rsidP="004C735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Gentamicin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615B8244" w14:textId="77777777" w:rsidR="000D45E6" w:rsidRPr="000D45E6" w:rsidRDefault="000D45E6" w:rsidP="004C735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Kanamycin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0EA14C57" w14:textId="77777777" w:rsidR="000D45E6" w:rsidRPr="000D45E6" w:rsidRDefault="000D45E6" w:rsidP="004C735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Nalidixic Acid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5CFA4CB7" w14:textId="77777777" w:rsidR="000D45E6" w:rsidRPr="000D45E6" w:rsidRDefault="000D45E6" w:rsidP="004C735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Streptomycin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095E01A5" w14:textId="77777777" w:rsidR="000D45E6" w:rsidRPr="000D45E6" w:rsidRDefault="000D45E6" w:rsidP="004C735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Sulfisoxazole</w:t>
            </w:r>
            <w:proofErr w:type="spellEnd"/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7671BF66" w14:textId="77777777" w:rsidR="000D45E6" w:rsidRPr="000D45E6" w:rsidRDefault="000D45E6" w:rsidP="004C735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Tetracycline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04C8AF8F" w14:textId="77777777" w:rsidR="000D45E6" w:rsidRPr="000D45E6" w:rsidRDefault="000D45E6" w:rsidP="004C7353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Trimethoprim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2203AC09" w14:textId="77777777" w:rsidR="000D45E6" w:rsidRPr="000D45E6" w:rsidRDefault="000D45E6" w:rsidP="004C735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5E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rimethoprim-Sulfamethoxazole</w:t>
            </w:r>
          </w:p>
        </w:tc>
      </w:tr>
      <w:tr w:rsidR="000D45E6" w:rsidRPr="000D45E6" w14:paraId="7EC62219" w14:textId="77777777" w:rsidTr="000D45E6">
        <w:trPr>
          <w:cantSplit/>
          <w:trHeight w:val="240"/>
        </w:trPr>
        <w:tc>
          <w:tcPr>
            <w:tcW w:w="628" w:type="dxa"/>
            <w:vMerge/>
            <w:vAlign w:val="center"/>
          </w:tcPr>
          <w:p w14:paraId="46765BB4" w14:textId="77777777" w:rsidR="000D45E6" w:rsidRPr="000D45E6" w:rsidRDefault="000D45E6" w:rsidP="004C7353">
            <w:pPr>
              <w:jc w:val="center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vMerge/>
            <w:vAlign w:val="center"/>
          </w:tcPr>
          <w:p w14:paraId="45A8D306" w14:textId="77777777" w:rsidR="000D45E6" w:rsidRPr="000D45E6" w:rsidRDefault="000D45E6" w:rsidP="004C7353">
            <w:pPr>
              <w:jc w:val="center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78B4545C" w14:textId="77777777" w:rsidR="000D45E6" w:rsidRPr="000D45E6" w:rsidRDefault="000D45E6" w:rsidP="004C7353">
            <w:pPr>
              <w:jc w:val="center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880" w:type="dxa"/>
            <w:gridSpan w:val="17"/>
            <w:vAlign w:val="center"/>
          </w:tcPr>
          <w:p w14:paraId="39153CB1" w14:textId="77777777" w:rsidR="000D45E6" w:rsidRPr="000D45E6" w:rsidRDefault="000D45E6" w:rsidP="004C7353">
            <w:pPr>
              <w:spacing w:after="0" w:line="240" w:lineRule="auto"/>
              <w:jc w:val="center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5E6">
              <w:rPr>
                <w:rFonts w:ascii="Aptos Narrow" w:hAnsi="Aptos Narrow"/>
                <w:color w:val="000000" w:themeColor="text1"/>
                <w:sz w:val="18"/>
                <w:szCs w:val="18"/>
              </w:rPr>
              <w:t>No. (%)</w:t>
            </w:r>
          </w:p>
        </w:tc>
      </w:tr>
      <w:tr w:rsidR="000D45E6" w:rsidRPr="000D45E6" w14:paraId="0F9B12B3" w14:textId="77777777" w:rsidTr="000D45E6">
        <w:trPr>
          <w:trHeight w:val="197"/>
        </w:trPr>
        <w:tc>
          <w:tcPr>
            <w:tcW w:w="6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170415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4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045BCB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1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423D2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3018A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2E3CF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E4E2E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E2CE8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1B055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A98A3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283A1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4A7E7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E1A47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6F6D4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BF3DE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B69CA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A3EB4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853F3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D6B43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CD55C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60E0C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7F761A09" w14:textId="77777777" w:rsidTr="000D45E6">
        <w:trPr>
          <w:trHeight w:val="17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29148D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062F8E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5B154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4B411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0C33F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2 (18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318DA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14F99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B8FF1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1EBCF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45397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1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BB226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230FC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21EB3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4A4CB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6ED6B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30CF9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1 (16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99109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1 (16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1EAC9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1 (16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D1574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0F3BC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517A3832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D1C10E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E8249B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D1252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8B10A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0A951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062C3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DBB8F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5393E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5ECDE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0EED6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B6E01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BE96A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A6AAD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F58F1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80399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2EC2A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ED73B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7D8D3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9F97B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8B9FB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00DAD051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CAA969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D1F36A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74144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3AE1D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8 (11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F73DE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8 (11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0F0C0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8 (11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4E4B0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8 (11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A1327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8 (11.9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1AFBC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3A636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052DE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BFDB6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51C7E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6DD02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D6C0E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B3573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4 (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2628D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4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F9484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56778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35390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380EE14E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765B10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905207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Litchfiel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A793F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E5024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959F4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1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0B80D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59A39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E5FDF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11.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4D07A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2C905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A9B29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344C8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68A77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EC701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942A1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1FC67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5 (55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0DA4B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74C00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6 (66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F7665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1D1DD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36DF6540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E62E26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854636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Montevideo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E380B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CE23D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7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41682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 (7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44E4A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7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05922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7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C4725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 (7.9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63C98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3709E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84805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3B9E9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7 (97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4091D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5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272CA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EA180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A8B84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5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B37A8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5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705FF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5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1F49C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5D004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4474B233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3C2576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75F836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Montevideo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BFE90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5AF72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C9401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AC2B1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FDD37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A577D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F301C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98934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57C08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8290F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7 (89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FFAF2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10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EFC5E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8750F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39A96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10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24016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10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56760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F9D70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BA4EF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77A2DC1C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E51F26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E8DFBB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Senftenber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DBC42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FFEC7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209B0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EE9368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DE066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A969B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949CE2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76700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DB4AFC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C8736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0132C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04F04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81B4C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401BF0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09CC2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EABE6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96558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5BB7B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64A0C86D" w14:textId="77777777" w:rsidTr="000D45E6">
        <w:trPr>
          <w:trHeight w:val="300"/>
        </w:trPr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32412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B90CB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Ago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E95C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660CC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4FB5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A482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E4E5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0418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F0E1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5D7D9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740B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AEEA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44 (88.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1157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B0551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C111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7933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871B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002CB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F2B4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C771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1D398CDC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E41A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7F81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Alach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4B5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E30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7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56E9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 (23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B2C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7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9562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E1C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7.7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4D3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055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4DE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423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0 (76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847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7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711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717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066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7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4FE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7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D48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7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C11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A56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2FB3B48C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9F60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FC58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Alto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86F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D17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190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D87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52A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EA2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3AE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1 (14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999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E7A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3C9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628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827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28.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527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6D2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4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6DC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4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216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42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D8B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A0B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649A89CF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2272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431B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Anat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5EE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22D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9 (13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C13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9 (13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47A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9 (13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D39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9 (13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46B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9 (13.2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7B7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C1A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1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B83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074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061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FB1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7D2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E1B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166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317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2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2C6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3FE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3EE68089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C4EF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20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CC88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Braenderup</w:t>
            </w:r>
            <w:proofErr w:type="spellEnd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50B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C8D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5 (10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93D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7 (11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E63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5 (10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B10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5 (10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417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5 (10.2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6FF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024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B2A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D91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A12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1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C9D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A01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66E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2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2EC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4 (2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F116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9 (6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F58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1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31D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 (1.4)</w:t>
            </w:r>
          </w:p>
        </w:tc>
      </w:tr>
      <w:tr w:rsidR="000D45E6" w:rsidRPr="000D45E6" w14:paraId="766C8D79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DE8A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14A5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Braenderup</w:t>
            </w:r>
            <w:proofErr w:type="spellEnd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E6D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AB5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C4E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AB4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0A2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215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79D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5E5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A69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FCE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861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16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740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0F8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7A5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16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984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16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9D8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25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432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924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529E0F82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C5970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E88A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E19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D6B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E0B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731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FBB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C5B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CB9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A48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3AF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FB9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971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036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9EB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E9C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D38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F5F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145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821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4D1327F8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5CAC4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8132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134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B33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DBD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89D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23A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291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269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A8F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602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902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4BA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D532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D09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481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103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26A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C25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40A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19AE284B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39DF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059E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Infantis</w:t>
            </w:r>
            <w:proofErr w:type="spellEnd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23D9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9BD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4 (11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9CB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6 (13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149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4 (11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642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4 (11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66C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4 (11.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FF3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3 (2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C4C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2AC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493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9CA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5 (12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4D3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9 (7.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5C4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B7B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8 (15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53A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1 (17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1BE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3 (10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B4B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EE3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29700AE0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9232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76E9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Infantis</w:t>
            </w:r>
            <w:proofErr w:type="spellEnd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8DF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A42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563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707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56D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D57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0FC0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B0A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9FC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710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3FE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15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AFC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6 (31.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FD4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1EB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15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A2A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15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A50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15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0A1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A4B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269AAD8C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F9A8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8A69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Manhatt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929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B0C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A64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5E5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1A4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EEF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32C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34 (94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F87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2CD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195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EF6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54D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200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C22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3 (91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E1F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4 (94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1A2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E89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DF0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039A434D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93B3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0A94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Montevide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8D5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C1B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35C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873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F92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45C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8E2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441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CD2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252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7 (77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616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239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ADF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EEB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CFD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7FB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643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A32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694FC2DF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878F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67B2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Muench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DCF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16F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B121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E39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F3E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215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BFF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E57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8FF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0E7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97E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C33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25F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3AD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E4A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DA0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AA0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17C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5528FABE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E1D5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8A76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New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A1C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A2D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5 (7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FD0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6 (8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B10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5 (7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628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6 (8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D0B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 (8.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718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A76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065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1A7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BE5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2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11C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069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6A6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4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D1C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4 (5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AF9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6 (8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1E7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F44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0713FA63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838A5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1E1D1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Oranienbur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0DA8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C517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D6B8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360F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C3A7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C244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875F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3154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2DD6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508F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4F2C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34F8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DE82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FBD0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319B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F7F5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4127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5BA2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5757E4EE" w14:textId="77777777" w:rsidTr="000D45E6">
        <w:trPr>
          <w:trHeight w:val="300"/>
        </w:trPr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79579F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233651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Ago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E7AD2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EB527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C7852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4B446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8B7E6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7D199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4BD6C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7C569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1353D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856A8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7 (10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539E3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E8BB0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5B033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96ED0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10319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4B0DA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568D9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81B05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2094955C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F6760B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1B804D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Anat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15F0E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C87D9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5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875E0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0 (25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30022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5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CF351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5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34593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0 (25.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4EA2A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C322E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1E0AC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8F28A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16DA9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CCC9D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2.5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68280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D483C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CF6A5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30575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92769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DD947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2860B193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32A9E2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AC3D89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Braenderu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C1831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CFE14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02304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1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037C5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C71B2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69B4C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 (1.9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49420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1 (1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773AE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1B450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34BFB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ACA28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E4126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5.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A2A87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26067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D3F62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3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96081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8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C1F5E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02C58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15221B74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890CAD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B80C22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B6528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8937F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351C0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80365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B0A74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0D3CB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DDD7C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AB845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0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02084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0373F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858A9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22F9A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D169D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D650F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EC26B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95E2F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3014A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96756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56D447A9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83E55D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0311C7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CDD5D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9144B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05EF6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BD405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5A3D3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EB719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71E14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DD6EA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EB370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AA645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D7B64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78410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6423E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C1434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3E109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106ED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79081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38605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7BE0FFC3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CE13BC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D7D803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868DD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FCEF3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70DC1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B8BF3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8C7EC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E8F51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0FF1F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C24C7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FBA8B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83BB7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BB85F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0E53E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B6A21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74EA8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5704C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5F332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3AA92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78F1C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0E25EEC0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C0E82F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980ECA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7C52A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7C618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B772F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1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C1E9E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375F7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555D0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DF7DE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ED2FD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51957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E0A75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8080A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D494E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60728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156E8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3DABE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F7816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2B00E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CEDDF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7BD02E84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45010F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4676F6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Had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4EA56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83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2BC7F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7 (0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A42D0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9 (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5FF92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7 (0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E6FD7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7 (0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96174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7 (0.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077A8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9 (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F432F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 (0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53B76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AF881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04B17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4 (1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1A387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F60E1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86894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827 (99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4D403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4 (2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A616B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820 (98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C31B7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0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008A8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 (0.2)</w:t>
            </w:r>
          </w:p>
        </w:tc>
      </w:tr>
      <w:tr w:rsidR="000D45E6" w:rsidRPr="000D45E6" w14:paraId="391B518D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958259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20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B68F0A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Infantis</w:t>
            </w:r>
            <w:proofErr w:type="spellEnd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9A2C1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9AC78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2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E43C1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 (2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E2EA5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2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45FD1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2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0AB57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 (2.5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DF8D7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43BB4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74FFA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8016D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F9DF6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2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FD027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2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55172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651CC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2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0E360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3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3B1FF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3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46A29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D7927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75E8B509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145208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9BE581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Infantis</w:t>
            </w:r>
            <w:proofErr w:type="spellEnd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C0759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6BA86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9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273D3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 (9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647F1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9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6C3E7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9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A636E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 (9.4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94E83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9CD3C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755EA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BDBD1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0C9FB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3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58AA7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3.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916A6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ACE2D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4 (12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86322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3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3E23C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6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EEA86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BFA34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7F4974D8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76020B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394FDC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Mbandak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B9B27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006FB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7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C9F22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 (7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5BB0F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7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A1A62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7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7155D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 (7.9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F6907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11E98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38728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8F5FE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5E916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FD2C0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2.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8FF6C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FB9E3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F08C8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4CD36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5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5678D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65F3D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0ECD39F0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148392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0850AD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Muench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0BF87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48556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02597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300C6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592FF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91574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CDAB5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31ED3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65FF9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0B2EE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14299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8C6A7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DDEEB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1BA9E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51474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28322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18E75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6F16D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4B15DDE1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346641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43C30C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New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9E91E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4F3B8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3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AAAAB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3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64FDA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3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631C0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3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37DD4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3.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312D1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9A75B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A38C9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55F1F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2FB06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7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8E161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F2213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F0D89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7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B1816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7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BE2BE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3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A61A1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44163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1EC5C31D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EDD1AA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9120D3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Thomp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A5361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18D85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31309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22F19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9C1A8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B2AEF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EF4FA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CFF21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8650B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D259F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D20D1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4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4D9D6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9B3A2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13A31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4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63B16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4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9950F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9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C34B6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31639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537DFFB1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DAF8AB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827663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Typhimurium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048BA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6D8D4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D0FAC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3 (82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31F1B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13AC8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CD7B9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0BEE6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C4EFD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3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327E9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30805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B856A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E0543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0B101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74AA2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B080A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3 (82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450C8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FF03F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3 (82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4801E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3 (82.1)</w:t>
            </w:r>
          </w:p>
        </w:tc>
      </w:tr>
      <w:tr w:rsidR="000D45E6" w:rsidRPr="000D45E6" w14:paraId="2859439F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C6FE0C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0CD68C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Typhimurium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8F779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EB1D8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D825F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 (7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3687B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008C6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175C5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3DE7B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F04D1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C99EB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DA403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DDB21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7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05831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83747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186C1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7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F6E32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6 (14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7434B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4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18290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7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E9C5E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 (7.0)</w:t>
            </w:r>
          </w:p>
        </w:tc>
      </w:tr>
      <w:tr w:rsidR="000D45E6" w:rsidRPr="000D45E6" w14:paraId="38279A78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840069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1060DB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I 4,[5],</w:t>
            </w:r>
            <w:proofErr w:type="gram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2:i</w:t>
            </w:r>
            <w:proofErr w:type="gramEnd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: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60B1E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96175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09C9A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5 (9.3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48916B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38E2E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65F79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D8018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2 (3.7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C0196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9C1B9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DBB4D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B58A6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9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8B534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306BE0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B520A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5.6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B3A30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7 (13.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81378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3.7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3B171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4 (7.4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F2D02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 (7.4)</w:t>
            </w:r>
          </w:p>
        </w:tc>
      </w:tr>
      <w:tr w:rsidR="000D45E6" w:rsidRPr="000D45E6" w14:paraId="6EE5AA2D" w14:textId="77777777" w:rsidTr="000D45E6">
        <w:trPr>
          <w:trHeight w:val="300"/>
        </w:trPr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DB992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50DED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14088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8DFB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A544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1076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6F1A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1AD0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8783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9453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19B1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176CB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36F1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8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9BCC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C7FE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1397B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8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EFB9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7136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8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B0CCD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FD75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25112F73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84AB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8BEE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146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D52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4C8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A21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9F7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C65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BCB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BE0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FA1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1F8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CD6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39C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016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8C4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4A4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4E3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FFB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40F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0DA0F99A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16B6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05FB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3B0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963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F89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008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64A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23F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ED7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571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955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8E4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472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A68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25F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B790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259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8A0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AC1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089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37D1674F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53DF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846E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318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B90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D34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52E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768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261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9B3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A32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4FD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4BB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80E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FA2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C11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EF2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0D9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A3C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43F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39E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081D77C5" w14:textId="77777777" w:rsidTr="000D45E6">
        <w:trPr>
          <w:trHeight w:val="69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013C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D5C32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DEA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7DF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6FB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5FC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39E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30B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133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730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C14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3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D1C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AB5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FF9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661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CA6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DA0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83F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D99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622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0E5A5332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6EDF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4498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E3E2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59B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D61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BED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5A0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BE8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D77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162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2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3CB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5B8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071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987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BD4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1312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7A8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C92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EE0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2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7A7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32538391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5378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062C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Had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AF2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3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78D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9C2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 (0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6C4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259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7EA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2FA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5E2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FBD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695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D5F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8C5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F27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D20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51 (97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B6E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0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62E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49 (97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630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0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E4D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 (0.6)</w:t>
            </w:r>
          </w:p>
        </w:tc>
      </w:tr>
      <w:tr w:rsidR="000D45E6" w:rsidRPr="000D45E6" w14:paraId="5DAA5229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1064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B2F0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AB3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DA3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07C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610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E2E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6DB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EF5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42C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F2D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B39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A79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D9F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F82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C49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CFE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D4F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238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FDF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61012072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CFC6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D9D0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Infantis</w:t>
            </w:r>
            <w:proofErr w:type="spellEnd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D63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7A5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5 (1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E8D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7 (2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6C5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5 (1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D0F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5 (1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917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5 (1.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53D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3 (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E48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 (0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056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268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E42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8 (2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817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1.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2E1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089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1 (3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18A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1 (3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5E5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7 (2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DA2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5DB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737DEA4E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AAC1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72D3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Infantis</w:t>
            </w:r>
            <w:proofErr w:type="spellEnd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D1C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E14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A27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1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374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7C8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29C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1.9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2608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312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6BD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1C4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E0E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1 (21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DE1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3.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9A6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516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1 (21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D84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9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D90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5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0AE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00D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4CF17385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A726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3D89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Mbandak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9DB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535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077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B45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C33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5C7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22C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3FC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4E5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930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816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2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86C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DD1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13D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2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100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ABD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2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779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2BC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32B24C4F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98351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202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F97A3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Muench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9208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2C75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65A0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991D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BEAC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989D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9CF8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B406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207B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E7A6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A9E7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EAA9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3332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F3AC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E168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2B17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6.7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F61F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E605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3ED82AEF" w14:textId="77777777" w:rsidTr="000D45E6">
        <w:trPr>
          <w:trHeight w:val="300"/>
        </w:trPr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264BC9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365D19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9E645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7B684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5BE7A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D38BB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A3202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16497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0E5D6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21670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7B072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CE748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59479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1B6E6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6822E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0F4FC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73918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A2CFE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3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0E549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CFFAD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1A99A958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F3D836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BA4ABC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D1F43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92239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6B3FC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798CE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205AA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43A55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2AFC8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26C5E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90 (10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82CFE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6E0E4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27B42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382DA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3BB9C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89 (98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51FE6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996E5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2BC16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A83A1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C8F63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39BF2B0F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024BE5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264923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D09F5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7E1F2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7E04B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88C43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DD427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4C5F3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EDCED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24223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13 (10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4135E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BCBE6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E20C3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FBE27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2CB1F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13 (10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B3774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F34A3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71EF2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F06B3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4E9BE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0FD3217D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E39EE2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534C66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A6A81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8C502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ECC11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B7602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F15E4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BA07E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CF1C4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7C184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BBF86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35FA3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CBCAB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2BDE8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051FB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9F5F3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141F4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01A12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9044F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B26B8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0BA0F75E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B861EC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916657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Had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0FD5A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84041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9CD3F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7BC79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A52CD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B73D4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B5C31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098F4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0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CAC62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1F94F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A28B5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0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C7761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4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0B58F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61673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61 (97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C2184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2B21F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57 (96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C281A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F3DE3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5E7C884C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3E8FA4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194CCA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A39C6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B4E08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16A09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1AA86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BA5E0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B6867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506A9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166FB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C863D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AA4CC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51225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9E996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70CB5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35428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4666A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DBCE5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87744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84F37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73856B09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85BFAC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171130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Infantis</w:t>
            </w:r>
            <w:proofErr w:type="spellEnd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FB20E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29F5D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C819B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1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900DB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6B568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E3A7E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1.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AE06F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4EF43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FC002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9EC30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AC4B3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3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CD6F5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36377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FA098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3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4B3B5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30F35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4 (7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F33B6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3B85B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0400A1C9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6822E4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0F70F4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Infantis</w:t>
            </w:r>
            <w:proofErr w:type="spellEnd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6CF83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7C0D7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1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1D1E6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 (1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24AB5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1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CDF28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1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DF3C8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 (1.9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20F19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DFECD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8DD18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AC886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F8C4C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1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A21AC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9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EB04C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22820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2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E35AE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 (2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231C4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4 (3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00608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82FBB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0F341E8C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4B55DE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29E1D2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Mbandaka</w:t>
            </w:r>
            <w:proofErr w:type="spellEnd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C8E34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C4A25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93D0B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BC08A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A3DFC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CCC69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EB348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4BA05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5346B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CD49F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9ADD3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24B2E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F0762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F08F8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BF091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CC38B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3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A84C9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8E6E8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51395BE9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8495FB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7AB612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Mbandaka</w:t>
            </w:r>
            <w:proofErr w:type="spellEnd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A79BF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1835B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D2852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4BF04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4EBBD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885F2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B80CC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CFEAF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74EA8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571CA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F429F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FB7C2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D74C5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99AEA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CF1EB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D9C2E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28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16AD6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07E71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7B2F079A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87CB78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957B8F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Typhimurium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B1E2E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5BB75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94D67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 (9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F3D7D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AB1ED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CA83C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2F591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7AA13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87F2E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7F6B8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4CF66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96B27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48D37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E59FC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3042F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4 (9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856F6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10417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4 (9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ACA47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 (9.3)</w:t>
            </w:r>
          </w:p>
        </w:tc>
      </w:tr>
      <w:tr w:rsidR="000D45E6" w:rsidRPr="000D45E6" w14:paraId="75EEBA7A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43A823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963707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Typhimurium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CA127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3309B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088AF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5 (15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C73B1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3368C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48733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77D5C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51E4E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C6BEB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90569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57ABD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2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6812A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A139E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3768E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2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C1184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7 (17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CE116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7E3E3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4 (14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25746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4 (14.4)</w:t>
            </w:r>
          </w:p>
        </w:tc>
      </w:tr>
      <w:tr w:rsidR="000D45E6" w:rsidRPr="000D45E6" w14:paraId="29467DEC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74C338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4722093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I 4,[5],</w:t>
            </w:r>
            <w:proofErr w:type="gram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2:i</w:t>
            </w:r>
            <w:proofErr w:type="gramEnd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: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586A1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EAC12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00FC5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CDD632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31CF4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EA617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A9D75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DB6040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C59D4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301FC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403E2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8.3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9E549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1FCB3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C3FD2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8.3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D4C5C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B309E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2 (10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90A54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20BED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6CE8EA49" w14:textId="77777777" w:rsidTr="000D45E6">
        <w:trPr>
          <w:trHeight w:val="300"/>
        </w:trPr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59A094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1F913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Braenderup</w:t>
            </w:r>
            <w:proofErr w:type="spellEnd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D274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9367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FB8BB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B911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A269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7B67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FC8D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A047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9B04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C816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D8F6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5 (5.7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26E3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AA54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34176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5 (5.7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716B4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2.3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D85D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3 (26.1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747D6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B61E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4B3646F8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D1E7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6D9A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Braenderup</w:t>
            </w:r>
            <w:proofErr w:type="spellEnd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68E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B24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6 (8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BB5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8 (11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4E49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6 (8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8B9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6 (8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116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6 (8.7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043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BE9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F78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CB2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A4D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2BC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996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481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DEE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BBA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2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B66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B15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5477AF97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6A10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DD13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061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27D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8FF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D24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5FB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9CF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931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AD6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472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09C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BFD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323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32E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E0B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F48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3C7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DE7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04E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16346DCE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0B00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BBFD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D39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48D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B19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5C0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494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C12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838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B3A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078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5A7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F0C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E31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03E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910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B64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45E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FB7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262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742AFA08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34D3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7D4F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26D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3DC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1CC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4F6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6E0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771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423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180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0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0C3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E9A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A58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2CC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5DA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B29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824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AAB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03A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CB7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087D7A95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08A2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EEEB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Enteritidis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6C7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C27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F4C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037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5E5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6B6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DCD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C60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9F0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077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A11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DE4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CA4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AFE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0DE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40B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989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29E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6621E202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5CAD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20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3BAD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4C1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EC1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3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111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3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489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3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5DED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3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907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3.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DAD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0BE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4D5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29A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47A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DD4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160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D75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2BC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3ED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BE3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CE7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42A821F9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5AF1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9ED3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E53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0DC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7DF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0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365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5CC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FD3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0.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B07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1AD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CB7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AAF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7711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2 (9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8C1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26C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606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3 (10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8E9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7 (5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A59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2 (9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ED5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F76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252AEF66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3036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70E5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Mbandaka</w:t>
            </w:r>
            <w:proofErr w:type="spellEnd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BC8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A83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14A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403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F10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3C7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6D2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B15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ECB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F21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379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4 (4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E8B6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E00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4E6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4 (4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A79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B06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9FF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334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71E09052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EB07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569D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Mbandaka</w:t>
            </w:r>
            <w:proofErr w:type="spellEnd"/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B49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638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9F0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30D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FC8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9F0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F30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610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1AF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8CF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559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9A7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3AD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319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1B2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1C6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 (3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891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CE4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390FB886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96C5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DC81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Typhimurium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320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34D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0C3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D02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2B6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258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53D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FD4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9AC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A69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FB5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28D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C45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7B4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CF9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1B3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DA4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13C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335ED17A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B07E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9404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Typhimurium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007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E89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8DC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93A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CDD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E9E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ED8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67D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BE9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304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A91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2DF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A58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4B1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632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D3E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5 (7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DF85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B74D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537A7C19" w14:textId="77777777" w:rsidTr="000D45E6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96FA41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0B6DA6" w14:textId="77777777" w:rsidR="000D45E6" w:rsidRPr="000D45E6" w:rsidRDefault="000D45E6" w:rsidP="004C7353">
            <w:pPr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Typhimurium 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7A519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9826D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16763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C22F1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94682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6CB43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4AEBE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49379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E57B0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AED01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71831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BF75C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1549E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BFEB4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B1883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C2764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40374A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96063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45E6" w:rsidRPr="000D45E6" w14:paraId="4A8564E9" w14:textId="77777777" w:rsidTr="000D45E6">
        <w:trPr>
          <w:trHeight w:val="300"/>
        </w:trPr>
        <w:tc>
          <w:tcPr>
            <w:tcW w:w="207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F7A36D" w14:textId="77777777" w:rsidR="000D45E6" w:rsidRPr="000D45E6" w:rsidRDefault="000D45E6" w:rsidP="004C7353">
            <w:pPr>
              <w:spacing w:after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  <w:p w14:paraId="634545FE" w14:textId="77777777" w:rsidR="000D45E6" w:rsidRPr="000D45E6" w:rsidRDefault="000D45E6" w:rsidP="004C7353">
            <w:pPr>
              <w:spacing w:after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No. (%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9B005B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5E6">
              <w:rPr>
                <w:rFonts w:ascii="Arial" w:hAnsi="Arial" w:cs="Arial"/>
                <w:color w:val="000000" w:themeColor="text1"/>
                <w:sz w:val="18"/>
                <w:szCs w:val="18"/>
              </w:rPr>
              <w:t>6,262 (100)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699028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01 (1.6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CC13F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80 (2.9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27B95C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01 (1.6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FEE03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02 (1.6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EC064F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03 (1.6)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BAA8E4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57 (0.9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EE0266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15 (3.4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DEFF8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4 (0.1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FD131E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52 (2.4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D3272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10 (1.8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9231C1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32 (0.5)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8B7549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06 (3.3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1F1F8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600 (25.6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0945C0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220 (3.5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C5AA13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1596 (25.5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1A4DC7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color w:val="000000" w:themeColor="text1"/>
                <w:sz w:val="16"/>
                <w:szCs w:val="16"/>
              </w:rPr>
              <w:t>55 (0.9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26B1F2" w14:textId="77777777" w:rsidR="000D45E6" w:rsidRPr="000D45E6" w:rsidRDefault="000D45E6" w:rsidP="004C73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45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80 (2.9)</w:t>
            </w:r>
          </w:p>
        </w:tc>
      </w:tr>
    </w:tbl>
    <w:p w14:paraId="7A7D09DF" w14:textId="77777777" w:rsidR="000D45E6" w:rsidRDefault="000D45E6" w:rsidP="000D45E6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Bolded</w:t>
      </w:r>
      <w:proofErr w:type="spellEnd"/>
      <w:r>
        <w:rPr>
          <w:rFonts w:ascii="Arial" w:hAnsi="Arial" w:cs="Arial"/>
          <w:sz w:val="20"/>
          <w:szCs w:val="20"/>
        </w:rPr>
        <w:t xml:space="preserve"> text reflects values of clinically relevant antimicrobials. </w:t>
      </w:r>
      <w:r w:rsidRPr="00E67EF9">
        <w:rPr>
          <w:rFonts w:ascii="Arial" w:hAnsi="Arial" w:cs="Arial"/>
          <w:sz w:val="20"/>
          <w:szCs w:val="20"/>
        </w:rPr>
        <w:t xml:space="preserve">Amikacin, </w:t>
      </w:r>
      <w:r>
        <w:rPr>
          <w:rFonts w:ascii="Arial" w:hAnsi="Arial" w:cs="Arial"/>
          <w:sz w:val="20"/>
          <w:szCs w:val="20"/>
        </w:rPr>
        <w:t>a</w:t>
      </w:r>
      <w:r w:rsidRPr="00E67EF9">
        <w:rPr>
          <w:rFonts w:ascii="Arial" w:hAnsi="Arial" w:cs="Arial"/>
          <w:sz w:val="20"/>
          <w:szCs w:val="20"/>
        </w:rPr>
        <w:t xml:space="preserve">zithromycin, and </w:t>
      </w:r>
      <w:r>
        <w:rPr>
          <w:rFonts w:ascii="Arial" w:hAnsi="Arial" w:cs="Arial"/>
          <w:sz w:val="20"/>
          <w:szCs w:val="20"/>
        </w:rPr>
        <w:t>m</w:t>
      </w:r>
      <w:r w:rsidRPr="00E67EF9">
        <w:rPr>
          <w:rFonts w:ascii="Arial" w:hAnsi="Arial" w:cs="Arial"/>
          <w:sz w:val="20"/>
          <w:szCs w:val="20"/>
        </w:rPr>
        <w:t>eropenem were excluded from the table because none of the isolates were resistant to these antimicrobials</w:t>
      </w:r>
    </w:p>
    <w:p w14:paraId="6D8491B8" w14:textId="77777777" w:rsidR="000D45E6" w:rsidRPr="000D45E6" w:rsidRDefault="000D45E6" w:rsidP="000D45E6">
      <w:pPr>
        <w:spacing w:after="0"/>
        <w:rPr>
          <w:sz w:val="8"/>
          <w:szCs w:val="8"/>
        </w:rPr>
      </w:pPr>
    </w:p>
    <w:p w14:paraId="29F097F0" w14:textId="77777777" w:rsidR="000D45E6" w:rsidRDefault="000D45E6" w:rsidP="000D45E6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FD2D7B">
        <w:rPr>
          <w:rFonts w:ascii="Arial" w:hAnsi="Arial" w:cs="Arial"/>
          <w:sz w:val="20"/>
          <w:szCs w:val="20"/>
          <w:vertAlign w:val="superscript"/>
        </w:rPr>
        <w:t>b</w:t>
      </w:r>
      <w:r w:rsidRPr="00FD2D7B">
        <w:rPr>
          <w:rFonts w:ascii="Arial" w:hAnsi="Arial" w:cs="Arial"/>
          <w:sz w:val="20"/>
          <w:szCs w:val="20"/>
        </w:rPr>
        <w:t>Includes</w:t>
      </w:r>
      <w:proofErr w:type="spellEnd"/>
      <w:r w:rsidRPr="00FD2D7B">
        <w:rPr>
          <w:rFonts w:ascii="Arial" w:hAnsi="Arial" w:cs="Arial"/>
          <w:sz w:val="20"/>
          <w:szCs w:val="20"/>
        </w:rPr>
        <w:t xml:space="preserve"> isolates with ‘intermediate’ and ‘resistant’ ciprofloxacin resistance interpretations.</w:t>
      </w:r>
    </w:p>
    <w:p w14:paraId="098A407E" w14:textId="77777777" w:rsidR="000D45E6" w:rsidRPr="000D45E6" w:rsidRDefault="000D45E6" w:rsidP="000D45E6">
      <w:pPr>
        <w:spacing w:after="0"/>
        <w:rPr>
          <w:rFonts w:ascii="Arial" w:hAnsi="Arial" w:cs="Arial"/>
          <w:sz w:val="8"/>
          <w:szCs w:val="8"/>
        </w:rPr>
      </w:pPr>
    </w:p>
    <w:p w14:paraId="0E71A3C0" w14:textId="5FFEB584" w:rsidR="00B8798B" w:rsidRDefault="000D45E6" w:rsidP="000D45E6">
      <w:pPr>
        <w:spacing w:after="0"/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I</w:t>
      </w:r>
      <w:r w:rsidRPr="71D151F3">
        <w:rPr>
          <w:rFonts w:ascii="Arial" w:hAnsi="Arial" w:cs="Arial"/>
          <w:sz w:val="20"/>
          <w:szCs w:val="20"/>
        </w:rPr>
        <w:t>ntrinsic</w:t>
      </w:r>
      <w:proofErr w:type="spellEnd"/>
      <w:r w:rsidRPr="71D151F3">
        <w:rPr>
          <w:rFonts w:ascii="Arial" w:hAnsi="Arial" w:cs="Arial"/>
          <w:sz w:val="20"/>
          <w:szCs w:val="20"/>
        </w:rPr>
        <w:t xml:space="preserve"> resistance has been observed in some serotypes of </w:t>
      </w:r>
      <w:r w:rsidRPr="00C23D9D">
        <w:rPr>
          <w:rFonts w:ascii="Arial" w:hAnsi="Arial" w:cs="Arial"/>
          <w:i/>
          <w:iCs/>
          <w:sz w:val="20"/>
          <w:szCs w:val="20"/>
        </w:rPr>
        <w:t>Salmonella</w:t>
      </w:r>
      <w:r w:rsidRPr="0E6072A9">
        <w:rPr>
          <w:rFonts w:ascii="Arial" w:hAnsi="Arial" w:cs="Arial"/>
          <w:sz w:val="20"/>
          <w:szCs w:val="20"/>
        </w:rPr>
        <w:t xml:space="preserve"> and is not </w:t>
      </w:r>
      <w:r w:rsidRPr="1491E913">
        <w:rPr>
          <w:rFonts w:ascii="Arial" w:hAnsi="Arial" w:cs="Arial"/>
          <w:sz w:val="20"/>
          <w:szCs w:val="20"/>
        </w:rPr>
        <w:t>associated</w:t>
      </w:r>
      <w:r w:rsidRPr="0E6072A9">
        <w:rPr>
          <w:rFonts w:ascii="Arial" w:hAnsi="Arial" w:cs="Arial"/>
          <w:sz w:val="20"/>
          <w:szCs w:val="20"/>
        </w:rPr>
        <w:t xml:space="preserve"> with acquired </w:t>
      </w:r>
      <w:r w:rsidRPr="241445F6">
        <w:rPr>
          <w:rFonts w:ascii="Arial" w:hAnsi="Arial" w:cs="Arial"/>
          <w:sz w:val="20"/>
          <w:szCs w:val="20"/>
        </w:rPr>
        <w:t>resistance</w:t>
      </w:r>
      <w:r w:rsidRPr="0E6072A9">
        <w:rPr>
          <w:rFonts w:ascii="Arial" w:hAnsi="Arial" w:cs="Arial"/>
          <w:sz w:val="20"/>
          <w:szCs w:val="20"/>
        </w:rPr>
        <w:t xml:space="preserve"> genes </w:t>
      </w:r>
      <w:r w:rsidRPr="7A8BCBF5">
        <w:rPr>
          <w:rFonts w:ascii="Arial" w:hAnsi="Arial" w:cs="Arial"/>
          <w:sz w:val="20"/>
          <w:szCs w:val="20"/>
        </w:rPr>
        <w:t>[</w:t>
      </w:r>
      <w:r w:rsidRPr="0E6072A9">
        <w:rPr>
          <w:rFonts w:ascii="Arial" w:hAnsi="Arial" w:cs="Arial"/>
          <w:sz w:val="20"/>
          <w:szCs w:val="20"/>
        </w:rPr>
        <w:t xml:space="preserve">e.g., </w:t>
      </w:r>
      <w:r w:rsidRPr="00C23D9D">
        <w:rPr>
          <w:rFonts w:ascii="Arial" w:hAnsi="Arial" w:cs="Arial"/>
          <w:i/>
          <w:iCs/>
          <w:sz w:val="20"/>
          <w:szCs w:val="20"/>
        </w:rPr>
        <w:t>mcr</w:t>
      </w:r>
      <w:r>
        <w:rPr>
          <w:rFonts w:ascii="Arial" w:hAnsi="Arial" w:cs="Arial"/>
          <w:i/>
          <w:iCs/>
          <w:sz w:val="20"/>
          <w:szCs w:val="20"/>
        </w:rPr>
        <w:t>-1</w:t>
      </w:r>
      <w:r w:rsidRPr="7A8BCBF5">
        <w:rPr>
          <w:rFonts w:ascii="Arial" w:hAnsi="Arial" w:cs="Arial"/>
          <w:sz w:val="20"/>
          <w:szCs w:val="20"/>
        </w:rPr>
        <w:t>]</w:t>
      </w:r>
      <w:r>
        <w:rPr>
          <w:rFonts w:ascii="Arial" w:hAnsi="Arial" w:cs="Arial"/>
          <w:sz w:val="20"/>
          <w:szCs w:val="20"/>
        </w:rPr>
        <w:t xml:space="preserve">; none of the BYPAS isolates possessed </w:t>
      </w:r>
      <w:r>
        <w:rPr>
          <w:rFonts w:ascii="Arial" w:hAnsi="Arial" w:cs="Arial"/>
          <w:i/>
          <w:iCs/>
          <w:sz w:val="20"/>
          <w:szCs w:val="20"/>
        </w:rPr>
        <w:t>colistin resistance genes.</w:t>
      </w:r>
    </w:p>
    <w:sectPr w:rsidR="00B8798B" w:rsidSect="000D45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15943"/>
    <w:multiLevelType w:val="hybridMultilevel"/>
    <w:tmpl w:val="246A7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7A3206"/>
    <w:multiLevelType w:val="hybridMultilevel"/>
    <w:tmpl w:val="EB6C49B6"/>
    <w:lvl w:ilvl="0" w:tplc="D08C45C4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E15240"/>
    <w:multiLevelType w:val="multilevel"/>
    <w:tmpl w:val="3F5C1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8A5729E"/>
    <w:multiLevelType w:val="hybridMultilevel"/>
    <w:tmpl w:val="C47A2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89585F"/>
    <w:multiLevelType w:val="hybridMultilevel"/>
    <w:tmpl w:val="85881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C03820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D10850"/>
    <w:multiLevelType w:val="hybridMultilevel"/>
    <w:tmpl w:val="7EDE7842"/>
    <w:lvl w:ilvl="0" w:tplc="B0E4CA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BE244C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892AB0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27A0D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44E69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6D860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BBCF9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668A8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2441D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4BCE562E"/>
    <w:multiLevelType w:val="hybridMultilevel"/>
    <w:tmpl w:val="BBF67674"/>
    <w:lvl w:ilvl="0" w:tplc="C750D1E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8F5063"/>
    <w:multiLevelType w:val="hybridMultilevel"/>
    <w:tmpl w:val="346C920E"/>
    <w:lvl w:ilvl="0" w:tplc="DE9E03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2A6D54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B636B50A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3" w:tplc="B00643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4A45C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CCE10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8E221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B5606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2A260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5277569A"/>
    <w:multiLevelType w:val="hybridMultilevel"/>
    <w:tmpl w:val="910CE342"/>
    <w:lvl w:ilvl="0" w:tplc="EFB240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C3AF8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8B248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85EEE6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4C8E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60AAF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05A75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72A0B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92CF8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55FC6563"/>
    <w:multiLevelType w:val="hybridMultilevel"/>
    <w:tmpl w:val="967C8A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CDF30C1"/>
    <w:multiLevelType w:val="hybridMultilevel"/>
    <w:tmpl w:val="3ADA116A"/>
    <w:lvl w:ilvl="0" w:tplc="6712988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68F2820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DC84715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91363DC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8E8E3EC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BC6056E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67DE30E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56183BA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D650550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11" w15:restartNumberingAfterBreak="0">
    <w:nsid w:val="5E8E2888"/>
    <w:multiLevelType w:val="hybridMultilevel"/>
    <w:tmpl w:val="B48C1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F0748B"/>
    <w:multiLevelType w:val="hybridMultilevel"/>
    <w:tmpl w:val="84A88494"/>
    <w:lvl w:ilvl="0" w:tplc="8D4629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E9EF8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22483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2B855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FC071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DE8EB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8ECC1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63E0B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4AEAC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61704573"/>
    <w:multiLevelType w:val="hybridMultilevel"/>
    <w:tmpl w:val="070C9DC8"/>
    <w:lvl w:ilvl="0" w:tplc="9C8C3C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C34A9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3588B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29EDA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EB0C0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1140D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EF44D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8529E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DCE80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4" w15:restartNumberingAfterBreak="0">
    <w:nsid w:val="63DB0F48"/>
    <w:multiLevelType w:val="hybridMultilevel"/>
    <w:tmpl w:val="BD726324"/>
    <w:lvl w:ilvl="0" w:tplc="BB88DA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126AB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2CC40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AF4E4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8DE91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E5471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B763D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F7259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58040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5" w15:restartNumberingAfterBreak="0">
    <w:nsid w:val="6A190890"/>
    <w:multiLevelType w:val="hybridMultilevel"/>
    <w:tmpl w:val="857203C2"/>
    <w:lvl w:ilvl="0" w:tplc="C97C32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8B646C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2696CF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0985F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85E4D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B161D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FAC94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0EA64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FFC87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6A6319CE"/>
    <w:multiLevelType w:val="hybridMultilevel"/>
    <w:tmpl w:val="3D58E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F01FE4"/>
    <w:multiLevelType w:val="hybridMultilevel"/>
    <w:tmpl w:val="25547616"/>
    <w:lvl w:ilvl="0" w:tplc="97A664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55A05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C3A82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136E3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6A4D8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23829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70ED0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3A41D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B9E99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6C327D7C"/>
    <w:multiLevelType w:val="hybridMultilevel"/>
    <w:tmpl w:val="5D501CC2"/>
    <w:lvl w:ilvl="0" w:tplc="12EA1A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FE2F0C"/>
    <w:multiLevelType w:val="multilevel"/>
    <w:tmpl w:val="30EAF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6C65861"/>
    <w:multiLevelType w:val="hybridMultilevel"/>
    <w:tmpl w:val="D0A6FF26"/>
    <w:lvl w:ilvl="0" w:tplc="AE849C4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FB545E"/>
    <w:multiLevelType w:val="hybridMultilevel"/>
    <w:tmpl w:val="A1D4B6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32233323">
    <w:abstractNumId w:val="0"/>
  </w:num>
  <w:num w:numId="2" w16cid:durableId="1643267552">
    <w:abstractNumId w:val="16"/>
  </w:num>
  <w:num w:numId="3" w16cid:durableId="454980433">
    <w:abstractNumId w:val="4"/>
  </w:num>
  <w:num w:numId="4" w16cid:durableId="1595747019">
    <w:abstractNumId w:val="11"/>
  </w:num>
  <w:num w:numId="5" w16cid:durableId="642387096">
    <w:abstractNumId w:val="20"/>
  </w:num>
  <w:num w:numId="6" w16cid:durableId="1842040181">
    <w:abstractNumId w:val="13"/>
  </w:num>
  <w:num w:numId="7" w16cid:durableId="2002001589">
    <w:abstractNumId w:val="14"/>
  </w:num>
  <w:num w:numId="8" w16cid:durableId="1398701747">
    <w:abstractNumId w:val="10"/>
  </w:num>
  <w:num w:numId="9" w16cid:durableId="629358754">
    <w:abstractNumId w:val="12"/>
  </w:num>
  <w:num w:numId="10" w16cid:durableId="656883007">
    <w:abstractNumId w:val="7"/>
  </w:num>
  <w:num w:numId="11" w16cid:durableId="1208567433">
    <w:abstractNumId w:val="5"/>
  </w:num>
  <w:num w:numId="12" w16cid:durableId="2011448443">
    <w:abstractNumId w:val="15"/>
  </w:num>
  <w:num w:numId="13" w16cid:durableId="20328404">
    <w:abstractNumId w:val="17"/>
  </w:num>
  <w:num w:numId="14" w16cid:durableId="1168253856">
    <w:abstractNumId w:val="6"/>
  </w:num>
  <w:num w:numId="15" w16cid:durableId="384911196">
    <w:abstractNumId w:val="9"/>
  </w:num>
  <w:num w:numId="16" w16cid:durableId="518738884">
    <w:abstractNumId w:val="19"/>
  </w:num>
  <w:num w:numId="17" w16cid:durableId="1809005114">
    <w:abstractNumId w:val="2"/>
  </w:num>
  <w:num w:numId="18" w16cid:durableId="2101875091">
    <w:abstractNumId w:val="1"/>
  </w:num>
  <w:num w:numId="19" w16cid:durableId="1765303438">
    <w:abstractNumId w:val="21"/>
  </w:num>
  <w:num w:numId="20" w16cid:durableId="2076511283">
    <w:abstractNumId w:val="3"/>
  </w:num>
  <w:num w:numId="21" w16cid:durableId="1661075561">
    <w:abstractNumId w:val="18"/>
  </w:num>
  <w:num w:numId="22" w16cid:durableId="128766123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5E6"/>
    <w:rsid w:val="000D45E6"/>
    <w:rsid w:val="003814FC"/>
    <w:rsid w:val="004C5700"/>
    <w:rsid w:val="00682631"/>
    <w:rsid w:val="006D2798"/>
    <w:rsid w:val="006E64A3"/>
    <w:rsid w:val="00B8798B"/>
    <w:rsid w:val="00ED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F903C"/>
  <w15:chartTrackingRefBased/>
  <w15:docId w15:val="{F66FA36A-D715-436B-B3EB-A9431656C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5E6"/>
  </w:style>
  <w:style w:type="paragraph" w:styleId="Heading1">
    <w:name w:val="heading 1"/>
    <w:basedOn w:val="Normal"/>
    <w:next w:val="Normal"/>
    <w:link w:val="Heading1Char"/>
    <w:uiPriority w:val="9"/>
    <w:qFormat/>
    <w:rsid w:val="000D45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5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45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5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5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5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5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5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5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5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D45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D45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5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5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5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5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5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5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45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5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45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45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45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45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45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45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5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5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45E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D4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4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5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5E6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0D45E6"/>
  </w:style>
  <w:style w:type="paragraph" w:styleId="NormalWeb">
    <w:name w:val="Normal (Web)"/>
    <w:basedOn w:val="Normal"/>
    <w:uiPriority w:val="99"/>
    <w:unhideWhenUsed/>
    <w:rsid w:val="000D45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D45E6"/>
    <w:rPr>
      <w:b/>
      <w:bCs/>
    </w:rPr>
  </w:style>
  <w:style w:type="paragraph" w:styleId="Revision">
    <w:name w:val="Revision"/>
    <w:hidden/>
    <w:uiPriority w:val="99"/>
    <w:semiHidden/>
    <w:rsid w:val="000D45E6"/>
    <w:pPr>
      <w:spacing w:after="0" w:line="240" w:lineRule="auto"/>
    </w:pPr>
  </w:style>
  <w:style w:type="table" w:styleId="TableGrid">
    <w:name w:val="Table Grid"/>
    <w:basedOn w:val="TableNormal"/>
    <w:uiPriority w:val="59"/>
    <w:rsid w:val="000D45E6"/>
    <w:pPr>
      <w:spacing w:after="0" w:line="240" w:lineRule="auto"/>
    </w:pPr>
    <w:tblPr/>
  </w:style>
  <w:style w:type="paragraph" w:customStyle="1" w:styleId="Default">
    <w:name w:val="Default"/>
    <w:rsid w:val="000D45E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0D45E6"/>
    <w:rPr>
      <w:color w:val="2B579A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D45E6"/>
    <w:pPr>
      <w:spacing w:after="24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0D45E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45E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D4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45E6"/>
  </w:style>
  <w:style w:type="paragraph" w:styleId="Footer">
    <w:name w:val="footer"/>
    <w:basedOn w:val="Normal"/>
    <w:link w:val="FooterChar"/>
    <w:uiPriority w:val="99"/>
    <w:unhideWhenUsed/>
    <w:rsid w:val="000D4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5E6"/>
  </w:style>
  <w:style w:type="character" w:styleId="LineNumber">
    <w:name w:val="line number"/>
    <w:basedOn w:val="DefaultParagraphFont"/>
    <w:uiPriority w:val="99"/>
    <w:semiHidden/>
    <w:unhideWhenUsed/>
    <w:rsid w:val="000D45E6"/>
  </w:style>
  <w:style w:type="character" w:styleId="FollowedHyperlink">
    <w:name w:val="FollowedHyperlink"/>
    <w:basedOn w:val="DefaultParagraphFont"/>
    <w:uiPriority w:val="99"/>
    <w:semiHidden/>
    <w:unhideWhenUsed/>
    <w:rsid w:val="000D45E6"/>
    <w:rPr>
      <w:color w:val="96607D"/>
      <w:u w:val="single"/>
    </w:rPr>
  </w:style>
  <w:style w:type="paragraph" w:customStyle="1" w:styleId="msonormal0">
    <w:name w:val="msonormal"/>
    <w:basedOn w:val="Normal"/>
    <w:rsid w:val="000D45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0D45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D45E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D45E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D45E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D45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0D45E6"/>
    <w:pPr>
      <w:spacing w:after="0" w:line="240" w:lineRule="auto"/>
    </w:pPr>
  </w:style>
  <w:style w:type="character" w:customStyle="1" w:styleId="gtfrommd">
    <w:name w:val="gt_from_md"/>
    <w:basedOn w:val="DefaultParagraphFont"/>
    <w:rsid w:val="000D45E6"/>
  </w:style>
  <w:style w:type="character" w:customStyle="1" w:styleId="gtfootnotemarks">
    <w:name w:val="gt_footnote_marks"/>
    <w:basedOn w:val="DefaultParagraphFont"/>
    <w:rsid w:val="000D45E6"/>
  </w:style>
  <w:style w:type="character" w:styleId="PlaceholderText">
    <w:name w:val="Placeholder Text"/>
    <w:basedOn w:val="DefaultParagraphFont"/>
    <w:uiPriority w:val="99"/>
    <w:semiHidden/>
    <w:rsid w:val="000D45E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08FB30066ACD4A84E8A945DA409579" ma:contentTypeVersion="17" ma:contentTypeDescription="Create a new document." ma:contentTypeScope="" ma:versionID="8ed3b94852fd1e5b2939c05992354480">
  <xsd:schema xmlns:xsd="http://www.w3.org/2001/XMLSchema" xmlns:xs="http://www.w3.org/2001/XMLSchema" xmlns:p="http://schemas.microsoft.com/office/2006/metadata/properties" xmlns:ns2="7c162c85-2e33-4418-8d6a-3c9ae40ca8a5" xmlns:ns3="cc8a450b-1a11-4e56-adcc-c88acab015c1" targetNamespace="http://schemas.microsoft.com/office/2006/metadata/properties" ma:root="true" ma:fieldsID="8047fc2914df5ff71cc0002a6220123f" ns2:_="" ns3:_="">
    <xsd:import namespace="7c162c85-2e33-4418-8d6a-3c9ae40ca8a5"/>
    <xsd:import namespace="cc8a450b-1a11-4e56-adcc-c88acab015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162c85-2e33-4418-8d6a-3c9ae40ca8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8a450b-1a11-4e56-adcc-c88acab015c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11426a8c-103a-4f42-99df-5a80b77663eb}" ma:internalName="TaxCatchAll" ma:showField="CatchAllData" ma:web="cc8a450b-1a11-4e56-adcc-c88acab015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162c85-2e33-4418-8d6a-3c9ae40ca8a5">
      <Terms xmlns="http://schemas.microsoft.com/office/infopath/2007/PartnerControls"/>
    </lcf76f155ced4ddcb4097134ff3c332f>
    <TaxCatchAll xmlns="cc8a450b-1a11-4e56-adcc-c88acab015c1" xsi:nil="true"/>
  </documentManagement>
</p:properties>
</file>

<file path=customXml/itemProps1.xml><?xml version="1.0" encoding="utf-8"?>
<ds:datastoreItem xmlns:ds="http://schemas.openxmlformats.org/officeDocument/2006/customXml" ds:itemID="{3F42D3B5-616C-499F-92B5-EC2C1A3DAF9F}"/>
</file>

<file path=customXml/itemProps2.xml><?xml version="1.0" encoding="utf-8"?>
<ds:datastoreItem xmlns:ds="http://schemas.openxmlformats.org/officeDocument/2006/customXml" ds:itemID="{9DAD1747-612E-4D24-AFDA-6D2F0B3562C5}"/>
</file>

<file path=customXml/itemProps3.xml><?xml version="1.0" encoding="utf-8"?>
<ds:datastoreItem xmlns:ds="http://schemas.openxmlformats.org/officeDocument/2006/customXml" ds:itemID="{F034A7AC-ABFD-4975-9CD9-9A2E105A63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986</Words>
  <Characters>9614</Characters>
  <Application>Microsoft Office Word</Application>
  <DocSecurity>0</DocSecurity>
  <Lines>874</Lines>
  <Paragraphs>682</Paragraphs>
  <ScaleCrop>false</ScaleCrop>
  <Company/>
  <LinksUpToDate>false</LinksUpToDate>
  <CharactersWithSpaces>10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, Allison (CDC/NCEZID/DFWED/ORPB)</dc:creator>
  <cp:keywords/>
  <dc:description/>
  <cp:lastModifiedBy>James, Allison (CDC/NCEZID/DFWED/ORPB)</cp:lastModifiedBy>
  <cp:revision>1</cp:revision>
  <dcterms:created xsi:type="dcterms:W3CDTF">2026-03-26T20:30:00Z</dcterms:created>
  <dcterms:modified xsi:type="dcterms:W3CDTF">2026-03-26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6-03-26T20:34:55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8de2778a-f7cb-464e-bb0f-d5c9f79e677e</vt:lpwstr>
  </property>
  <property fmtid="{D5CDD505-2E9C-101B-9397-08002B2CF9AE}" pid="8" name="MSIP_Label_8af03ff0-41c5-4c41-b55e-fabb8fae94be_ContentBits">
    <vt:lpwstr>0</vt:lpwstr>
  </property>
  <property fmtid="{D5CDD505-2E9C-101B-9397-08002B2CF9AE}" pid="9" name="MSIP_Label_8af03ff0-41c5-4c41-b55e-fabb8fae94be_Tag">
    <vt:lpwstr>10, 0, 1, 1</vt:lpwstr>
  </property>
  <property fmtid="{D5CDD505-2E9C-101B-9397-08002B2CF9AE}" pid="10" name="ContentTypeId">
    <vt:lpwstr>0x010100EC08FB30066ACD4A84E8A945DA409579</vt:lpwstr>
  </property>
</Properties>
</file>